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DC621" w14:textId="22588521" w:rsidR="000274C6" w:rsidRPr="000274C6" w:rsidRDefault="009024C5" w:rsidP="009024C5">
      <w:pPr>
        <w:widowControl w:val="0"/>
        <w:ind w:firstLineChars="0" w:firstLine="0"/>
        <w:jc w:val="both"/>
        <w:rPr>
          <w:rFonts w:eastAsia="等线"/>
          <w:bCs/>
          <w:color w:val="auto"/>
          <w:kern w:val="2"/>
          <w:sz w:val="21"/>
          <w:szCs w:val="21"/>
        </w:rPr>
      </w:pPr>
      <w:r w:rsidRPr="009024C5">
        <w:rPr>
          <w:rFonts w:eastAsia="等线"/>
          <w:caps/>
          <w:color w:val="auto"/>
          <w:kern w:val="2"/>
          <w:sz w:val="21"/>
        </w:rPr>
        <w:t xml:space="preserve">Table </w:t>
      </w:r>
      <w:r w:rsidR="00DC0876">
        <w:rPr>
          <w:rFonts w:eastAsia="等线" w:hint="eastAsia"/>
          <w:caps/>
          <w:color w:val="auto"/>
          <w:kern w:val="2"/>
          <w:sz w:val="21"/>
        </w:rPr>
        <w:t>S</w:t>
      </w:r>
      <w:r w:rsidRPr="009024C5">
        <w:rPr>
          <w:rFonts w:eastAsia="等线"/>
          <w:caps/>
          <w:color w:val="auto"/>
          <w:kern w:val="2"/>
          <w:sz w:val="21"/>
        </w:rPr>
        <w:t>1</w:t>
      </w:r>
      <w:r>
        <w:rPr>
          <w:rFonts w:eastAsia="等线" w:hint="eastAsia"/>
          <w:caps/>
          <w:color w:val="auto"/>
          <w:kern w:val="2"/>
          <w:sz w:val="21"/>
        </w:rPr>
        <w:t>:</w:t>
      </w:r>
      <w:r w:rsidRPr="009024C5">
        <w:rPr>
          <w:rFonts w:eastAsia="等线"/>
          <w:caps/>
          <w:color w:val="auto"/>
          <w:kern w:val="2"/>
          <w:sz w:val="21"/>
        </w:rPr>
        <w:t xml:space="preserve"> </w:t>
      </w:r>
      <w:r w:rsidRPr="009024C5">
        <w:rPr>
          <w:rFonts w:eastAsia="等线"/>
          <w:color w:val="auto"/>
          <w:kern w:val="2"/>
          <w:sz w:val="21"/>
        </w:rPr>
        <w:t>Annual distribution of publications and citations on neuroimaging research in obsessive-compulsive disorder (2000–2024)</w:t>
      </w:r>
      <w:r w:rsidRPr="000274C6">
        <w:rPr>
          <w:rFonts w:eastAsia="等线"/>
          <w:bCs/>
          <w:color w:val="auto"/>
          <w:kern w:val="2"/>
          <w:sz w:val="21"/>
          <w:szCs w:val="21"/>
        </w:rPr>
        <w:t xml:space="preserve"> </w:t>
      </w:r>
    </w:p>
    <w:tbl>
      <w:tblPr>
        <w:tblW w:w="0" w:type="auto"/>
        <w:tblInd w:w="142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842"/>
        <w:gridCol w:w="2552"/>
        <w:gridCol w:w="3402"/>
      </w:tblGrid>
      <w:tr w:rsidR="009024C5" w:rsidRPr="009024C5" w14:paraId="19392A48" w14:textId="77777777" w:rsidTr="009024C5">
        <w:trPr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3A69B2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b/>
                <w:bCs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b/>
                <w:bCs/>
                <w:color w:val="auto"/>
                <w:kern w:val="2"/>
                <w:sz w:val="21"/>
                <w:szCs w:val="22"/>
              </w:rPr>
              <w:t>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F592D9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b/>
                <w:bCs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b/>
                <w:bCs/>
                <w:color w:val="auto"/>
                <w:kern w:val="2"/>
                <w:sz w:val="21"/>
                <w:szCs w:val="22"/>
              </w:rPr>
              <w:t>Artic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0F9015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b/>
                <w:bCs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b/>
                <w:bCs/>
                <w:color w:val="auto"/>
                <w:kern w:val="2"/>
                <w:sz w:val="21"/>
                <w:szCs w:val="22"/>
              </w:rPr>
              <w:t>Total Artic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175C35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b/>
                <w:bCs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b/>
                <w:bCs/>
                <w:color w:val="auto"/>
                <w:kern w:val="2"/>
                <w:sz w:val="21"/>
                <w:szCs w:val="22"/>
              </w:rPr>
              <w:t>Citations</w:t>
            </w:r>
          </w:p>
        </w:tc>
      </w:tr>
      <w:tr w:rsidR="009024C5" w:rsidRPr="009024C5" w14:paraId="69CAE538" w14:textId="77777777" w:rsidTr="009024C5"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17DB81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4CCB6A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247C65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4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C51531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4</w:t>
            </w:r>
          </w:p>
        </w:tc>
      </w:tr>
      <w:tr w:rsidR="009024C5" w:rsidRPr="009024C5" w14:paraId="39FB0F00" w14:textId="77777777" w:rsidTr="009024C5"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C88F41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2C7865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7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1394FB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1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47364E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64</w:t>
            </w:r>
          </w:p>
        </w:tc>
      </w:tr>
      <w:tr w:rsidR="009024C5" w:rsidRPr="009024C5" w14:paraId="2005CBFE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7B4378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2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D855F1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6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65E86D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57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926A54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77</w:t>
            </w:r>
          </w:p>
        </w:tc>
      </w:tr>
      <w:tr w:rsidR="009024C5" w:rsidRPr="009024C5" w14:paraId="692C5727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6FA0F3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3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7E3D4D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37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02A791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94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E30B10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6</w:t>
            </w:r>
          </w:p>
        </w:tc>
      </w:tr>
      <w:tr w:rsidR="009024C5" w:rsidRPr="009024C5" w14:paraId="3078EFE3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18540C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4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5D4B3D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5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1C5F2B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19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7BBFC7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366</w:t>
            </w:r>
          </w:p>
        </w:tc>
      </w:tr>
      <w:tr w:rsidR="009024C5" w:rsidRPr="009024C5" w14:paraId="2114F37F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97B2F4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5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B90C2A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8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1472B7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67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818696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617</w:t>
            </w:r>
          </w:p>
        </w:tc>
      </w:tr>
      <w:tr w:rsidR="009024C5" w:rsidRPr="009024C5" w14:paraId="173989F7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CE2228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6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013C42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4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71A71D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11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24D62E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898</w:t>
            </w:r>
          </w:p>
        </w:tc>
      </w:tr>
      <w:tr w:rsidR="009024C5" w:rsidRPr="009024C5" w14:paraId="296297CB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6E87C0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7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5A7B02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8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2DE6A6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59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F64FDC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183</w:t>
            </w:r>
          </w:p>
        </w:tc>
      </w:tr>
      <w:tr w:rsidR="009024C5" w:rsidRPr="009024C5" w14:paraId="1C1073D8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661DAA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8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8CD135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57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42BEE9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316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A2D69F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687</w:t>
            </w:r>
          </w:p>
        </w:tc>
      </w:tr>
      <w:tr w:rsidR="009024C5" w:rsidRPr="009024C5" w14:paraId="40316A49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38F664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9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513AC3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64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481BEA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380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63A804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971</w:t>
            </w:r>
          </w:p>
        </w:tc>
      </w:tr>
      <w:tr w:rsidR="009024C5" w:rsidRPr="009024C5" w14:paraId="4705B99F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C73B46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0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39D494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9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9D1E09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29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962B3E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406</w:t>
            </w:r>
          </w:p>
        </w:tc>
      </w:tr>
      <w:tr w:rsidR="009024C5" w:rsidRPr="009024C5" w14:paraId="7B77E414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AEE945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1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37D41B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76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D0FA0E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505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15DACD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598</w:t>
            </w:r>
          </w:p>
        </w:tc>
      </w:tr>
      <w:tr w:rsidR="009024C5" w:rsidRPr="009024C5" w14:paraId="4DBEE3CE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75CBE7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2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1C217A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89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3D26E0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594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094C3F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3093</w:t>
            </w:r>
          </w:p>
        </w:tc>
      </w:tr>
      <w:tr w:rsidR="009024C5" w:rsidRPr="009024C5" w14:paraId="0D5FF5DA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36244A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3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1AE52D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95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D6D553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689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9C2B32A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3918</w:t>
            </w:r>
          </w:p>
        </w:tc>
      </w:tr>
      <w:tr w:rsidR="009024C5" w:rsidRPr="009024C5" w14:paraId="708FEBF5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676A63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4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6928A9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08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49CD48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797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5546F4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241</w:t>
            </w:r>
          </w:p>
        </w:tc>
      </w:tr>
      <w:tr w:rsidR="009024C5" w:rsidRPr="009024C5" w14:paraId="22904708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5C16BB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5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E0E02B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89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04C276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886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A517D6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382</w:t>
            </w:r>
          </w:p>
        </w:tc>
      </w:tr>
      <w:tr w:rsidR="009024C5" w:rsidRPr="009024C5" w14:paraId="516E4A75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01D307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6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097435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03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BBE5B9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989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68ED8F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605</w:t>
            </w:r>
          </w:p>
        </w:tc>
      </w:tr>
      <w:tr w:rsidR="009024C5" w:rsidRPr="009024C5" w14:paraId="1BE205E5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2B5D99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7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B26A10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87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9B9320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076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B67E5A7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787</w:t>
            </w:r>
          </w:p>
        </w:tc>
      </w:tr>
      <w:tr w:rsidR="009024C5" w:rsidRPr="009024C5" w14:paraId="44F5FFBB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08EDF2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8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9D28E3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03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3693B7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179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CD81B5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4605</w:t>
            </w:r>
          </w:p>
        </w:tc>
      </w:tr>
      <w:tr w:rsidR="009024C5" w:rsidRPr="009024C5" w14:paraId="7528BB5B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606FE4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19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B15832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49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912BE3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328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C4D865E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6043</w:t>
            </w:r>
          </w:p>
        </w:tc>
      </w:tr>
      <w:tr w:rsidR="009024C5" w:rsidRPr="009024C5" w14:paraId="2D7B5EDE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A891F6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20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F4669A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37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1112C9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465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C0A9824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6507</w:t>
            </w:r>
          </w:p>
        </w:tc>
      </w:tr>
      <w:tr w:rsidR="009024C5" w:rsidRPr="009024C5" w14:paraId="5A7DBB98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F3308E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lastRenderedPageBreak/>
              <w:t>2021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9AA37C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55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7E951B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620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A2AE41A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8457</w:t>
            </w:r>
          </w:p>
        </w:tc>
      </w:tr>
      <w:tr w:rsidR="009024C5" w:rsidRPr="009024C5" w14:paraId="2DEE5E9F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92A3B1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22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9E7F3D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38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841B01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758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0CD904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7539</w:t>
            </w:r>
          </w:p>
        </w:tc>
      </w:tr>
      <w:tr w:rsidR="009024C5" w:rsidRPr="009024C5" w14:paraId="550FD88E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B0D061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23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36F22E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23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F5997D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881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0E34E3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6559</w:t>
            </w:r>
          </w:p>
        </w:tc>
      </w:tr>
      <w:tr w:rsidR="009024C5" w:rsidRPr="009024C5" w14:paraId="0D4BBE6F" w14:textId="77777777" w:rsidTr="009024C5">
        <w:tc>
          <w:tcPr>
            <w:tcW w:w="141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F3B599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24</w:t>
            </w:r>
          </w:p>
        </w:tc>
        <w:tc>
          <w:tcPr>
            <w:tcW w:w="184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8A8BA5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119</w:t>
            </w:r>
          </w:p>
        </w:tc>
        <w:tc>
          <w:tcPr>
            <w:tcW w:w="255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1C0358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2000</w:t>
            </w:r>
          </w:p>
        </w:tc>
        <w:tc>
          <w:tcPr>
            <w:tcW w:w="3402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AB92EF8" w14:textId="77777777" w:rsidR="009024C5" w:rsidRPr="009024C5" w:rsidRDefault="009024C5" w:rsidP="009024C5">
            <w:pPr>
              <w:ind w:firstLineChars="0" w:firstLine="0"/>
              <w:jc w:val="both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9024C5">
              <w:rPr>
                <w:rFonts w:eastAsiaTheme="minorEastAsia"/>
                <w:color w:val="auto"/>
                <w:kern w:val="2"/>
                <w:sz w:val="21"/>
                <w:szCs w:val="22"/>
              </w:rPr>
              <w:t>7340</w:t>
            </w:r>
          </w:p>
        </w:tc>
      </w:tr>
    </w:tbl>
    <w:p w14:paraId="4B2FCC75" w14:textId="30A594C5" w:rsidR="000274C6" w:rsidRDefault="000274C6" w:rsidP="009024C5">
      <w:pPr>
        <w:ind w:firstLineChars="0" w:firstLine="0"/>
        <w:jc w:val="both"/>
        <w:rPr>
          <w:rFonts w:eastAsiaTheme="minorEastAsia"/>
          <w:color w:val="auto"/>
          <w:kern w:val="2"/>
          <w:sz w:val="21"/>
          <w:szCs w:val="22"/>
        </w:rPr>
      </w:pPr>
    </w:p>
    <w:sectPr w:rsidR="000274C6" w:rsidSect="009024C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720" w:right="720" w:bottom="720" w:left="720" w:header="0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7267D" w14:textId="77777777" w:rsidR="00D7512C" w:rsidRDefault="00D7512C" w:rsidP="009C4802">
      <w:pPr>
        <w:ind w:firstLine="480"/>
      </w:pPr>
      <w:r>
        <w:separator/>
      </w:r>
    </w:p>
  </w:endnote>
  <w:endnote w:type="continuationSeparator" w:id="0">
    <w:p w14:paraId="30F627F1" w14:textId="77777777" w:rsidR="00D7512C" w:rsidRDefault="00D7512C" w:rsidP="009C4802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83A7FA" w14:textId="77777777" w:rsidR="005024FD" w:rsidRDefault="005024F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96E697" w14:textId="7240C0D9" w:rsidR="005024FD" w:rsidRDefault="005024FD">
    <w:pPr>
      <w:pStyle w:val="a5"/>
      <w:ind w:firstLine="360"/>
    </w:pPr>
  </w:p>
  <w:p w14:paraId="0A2A68C3" w14:textId="77777777" w:rsidR="005024FD" w:rsidRDefault="005024F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44DBD6" w14:textId="77777777" w:rsidR="005024FD" w:rsidRDefault="005024F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E83AB" w14:textId="77777777" w:rsidR="00D7512C" w:rsidRDefault="00D7512C" w:rsidP="009C4802">
      <w:pPr>
        <w:ind w:firstLine="480"/>
      </w:pPr>
      <w:r>
        <w:separator/>
      </w:r>
    </w:p>
  </w:footnote>
  <w:footnote w:type="continuationSeparator" w:id="0">
    <w:p w14:paraId="4CF3BB29" w14:textId="77777777" w:rsidR="00D7512C" w:rsidRDefault="00D7512C" w:rsidP="009C4802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06C475" w14:textId="77777777" w:rsidR="005024FD" w:rsidRDefault="005024F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0E7684" w14:textId="77777777" w:rsidR="005024FD" w:rsidRDefault="005024FD" w:rsidP="005A43C5">
    <w:pPr>
      <w:pStyle w:val="a3"/>
      <w:pBdr>
        <w:bottom w:val="single" w:sz="6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7CD34" w14:textId="77777777" w:rsidR="005024FD" w:rsidRDefault="005024FD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91663"/>
    <w:multiLevelType w:val="multilevel"/>
    <w:tmpl w:val="CE24E1A4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5137EEF"/>
    <w:multiLevelType w:val="multilevel"/>
    <w:tmpl w:val="25137EEF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6C936C7"/>
    <w:multiLevelType w:val="multilevel"/>
    <w:tmpl w:val="1C1CAAAE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3" w15:restartNumberingAfterBreak="0">
    <w:nsid w:val="2C2F4207"/>
    <w:multiLevelType w:val="multilevel"/>
    <w:tmpl w:val="EDC2E98C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4" w15:restartNumberingAfterBreak="0">
    <w:nsid w:val="3F7C3C3E"/>
    <w:multiLevelType w:val="multilevel"/>
    <w:tmpl w:val="3F7C3C3E"/>
    <w:lvl w:ilvl="0">
      <w:start w:val="1"/>
      <w:numFmt w:val="upperLetter"/>
      <w:lvlText w:val="（%1）"/>
      <w:lvlJc w:val="left"/>
      <w:pPr>
        <w:ind w:left="720" w:hanging="720"/>
      </w:pPr>
      <w:rPr>
        <w:rFonts w:ascii="Times New Roman" w:hAnsi="Times New Roman" w:cstheme="minorBidi"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0AC6E8D"/>
    <w:multiLevelType w:val="multilevel"/>
    <w:tmpl w:val="60AC6E8D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B753988"/>
    <w:multiLevelType w:val="multilevel"/>
    <w:tmpl w:val="6B753988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058897133">
    <w:abstractNumId w:val="6"/>
  </w:num>
  <w:num w:numId="2" w16cid:durableId="32199774">
    <w:abstractNumId w:val="4"/>
  </w:num>
  <w:num w:numId="3" w16cid:durableId="661355327">
    <w:abstractNumId w:val="0"/>
  </w:num>
  <w:num w:numId="4" w16cid:durableId="1863786812">
    <w:abstractNumId w:val="5"/>
  </w:num>
  <w:num w:numId="5" w16cid:durableId="1087729358">
    <w:abstractNumId w:val="2"/>
  </w:num>
  <w:num w:numId="6" w16cid:durableId="852569586">
    <w:abstractNumId w:val="1"/>
  </w:num>
  <w:num w:numId="7" w16cid:durableId="6761589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te550ejr2st3erepuxw2eof99tfwt2rtds&quot;&gt;My EndNote Library-Saved-Saved&lt;record-ids&gt;&lt;item&gt;16&lt;/item&gt;&lt;item&gt;46&lt;/item&gt;&lt;item&gt;288&lt;/item&gt;&lt;item&gt;476&lt;/item&gt;&lt;item&gt;523&lt;/item&gt;&lt;item&gt;532&lt;/item&gt;&lt;item&gt;540&lt;/item&gt;&lt;item&gt;757&lt;/item&gt;&lt;item&gt;2258&lt;/item&gt;&lt;item&gt;2259&lt;/item&gt;&lt;item&gt;2342&lt;/item&gt;&lt;item&gt;2343&lt;/item&gt;&lt;item&gt;2344&lt;/item&gt;&lt;item&gt;2349&lt;/item&gt;&lt;item&gt;2356&lt;/item&gt;&lt;item&gt;2357&lt;/item&gt;&lt;item&gt;2358&lt;/item&gt;&lt;item&gt;2360&lt;/item&gt;&lt;item&gt;2363&lt;/item&gt;&lt;item&gt;2364&lt;/item&gt;&lt;item&gt;2365&lt;/item&gt;&lt;/record-ids&gt;&lt;/item&gt;&lt;/Libraries&gt;"/>
  </w:docVars>
  <w:rsids>
    <w:rsidRoot w:val="00C1585F"/>
    <w:rsid w:val="00000BE6"/>
    <w:rsid w:val="000075D8"/>
    <w:rsid w:val="00012C33"/>
    <w:rsid w:val="000274C6"/>
    <w:rsid w:val="00037B40"/>
    <w:rsid w:val="00040FF9"/>
    <w:rsid w:val="0004332F"/>
    <w:rsid w:val="0004683E"/>
    <w:rsid w:val="0005136E"/>
    <w:rsid w:val="00052821"/>
    <w:rsid w:val="00056C39"/>
    <w:rsid w:val="00057CA8"/>
    <w:rsid w:val="0006438A"/>
    <w:rsid w:val="00066525"/>
    <w:rsid w:val="00066EA4"/>
    <w:rsid w:val="000670E3"/>
    <w:rsid w:val="000730A1"/>
    <w:rsid w:val="00076D17"/>
    <w:rsid w:val="000916AD"/>
    <w:rsid w:val="00093E7D"/>
    <w:rsid w:val="00097AB4"/>
    <w:rsid w:val="000A51CB"/>
    <w:rsid w:val="000A5BA1"/>
    <w:rsid w:val="000A64CA"/>
    <w:rsid w:val="000A7990"/>
    <w:rsid w:val="000D047F"/>
    <w:rsid w:val="000D50BD"/>
    <w:rsid w:val="000D65DD"/>
    <w:rsid w:val="000E397F"/>
    <w:rsid w:val="000E4C28"/>
    <w:rsid w:val="000F2960"/>
    <w:rsid w:val="000F3AF1"/>
    <w:rsid w:val="000F6341"/>
    <w:rsid w:val="00104916"/>
    <w:rsid w:val="00122535"/>
    <w:rsid w:val="00124B47"/>
    <w:rsid w:val="00147580"/>
    <w:rsid w:val="00160B53"/>
    <w:rsid w:val="00162B2E"/>
    <w:rsid w:val="00166328"/>
    <w:rsid w:val="00171744"/>
    <w:rsid w:val="00185A3F"/>
    <w:rsid w:val="00191097"/>
    <w:rsid w:val="001944F9"/>
    <w:rsid w:val="00194B48"/>
    <w:rsid w:val="001A3DAA"/>
    <w:rsid w:val="001E1BF6"/>
    <w:rsid w:val="001F0D1B"/>
    <w:rsid w:val="001F5D6C"/>
    <w:rsid w:val="001F76B1"/>
    <w:rsid w:val="00205629"/>
    <w:rsid w:val="00205762"/>
    <w:rsid w:val="00207D0B"/>
    <w:rsid w:val="00210FF1"/>
    <w:rsid w:val="00215716"/>
    <w:rsid w:val="00215C61"/>
    <w:rsid w:val="00223ECC"/>
    <w:rsid w:val="00226E83"/>
    <w:rsid w:val="00227633"/>
    <w:rsid w:val="002356E7"/>
    <w:rsid w:val="002421E3"/>
    <w:rsid w:val="002439AE"/>
    <w:rsid w:val="0025197D"/>
    <w:rsid w:val="00261C27"/>
    <w:rsid w:val="002732D2"/>
    <w:rsid w:val="00273FC2"/>
    <w:rsid w:val="00277D40"/>
    <w:rsid w:val="00282BF7"/>
    <w:rsid w:val="00292FF3"/>
    <w:rsid w:val="00293380"/>
    <w:rsid w:val="00293A0E"/>
    <w:rsid w:val="002A6169"/>
    <w:rsid w:val="002B0068"/>
    <w:rsid w:val="002B21C2"/>
    <w:rsid w:val="002B35CA"/>
    <w:rsid w:val="002B3ADA"/>
    <w:rsid w:val="002C1010"/>
    <w:rsid w:val="002C26E0"/>
    <w:rsid w:val="002D3E4D"/>
    <w:rsid w:val="002E0BA0"/>
    <w:rsid w:val="002E681A"/>
    <w:rsid w:val="002F3E77"/>
    <w:rsid w:val="002F492B"/>
    <w:rsid w:val="002F50FB"/>
    <w:rsid w:val="003004D2"/>
    <w:rsid w:val="00306BA7"/>
    <w:rsid w:val="003172F2"/>
    <w:rsid w:val="00321514"/>
    <w:rsid w:val="00330D43"/>
    <w:rsid w:val="003320AA"/>
    <w:rsid w:val="00334A97"/>
    <w:rsid w:val="00335692"/>
    <w:rsid w:val="00335F95"/>
    <w:rsid w:val="00337C61"/>
    <w:rsid w:val="00340926"/>
    <w:rsid w:val="00341594"/>
    <w:rsid w:val="003430E0"/>
    <w:rsid w:val="003465D3"/>
    <w:rsid w:val="0035197D"/>
    <w:rsid w:val="003532D5"/>
    <w:rsid w:val="00361C93"/>
    <w:rsid w:val="003733F2"/>
    <w:rsid w:val="0038025F"/>
    <w:rsid w:val="00383F33"/>
    <w:rsid w:val="00386492"/>
    <w:rsid w:val="00390751"/>
    <w:rsid w:val="003913AA"/>
    <w:rsid w:val="00394E92"/>
    <w:rsid w:val="003A5D4C"/>
    <w:rsid w:val="003C211F"/>
    <w:rsid w:val="003C27EE"/>
    <w:rsid w:val="003D26EC"/>
    <w:rsid w:val="003D4C75"/>
    <w:rsid w:val="003D756A"/>
    <w:rsid w:val="003E5E2C"/>
    <w:rsid w:val="003E767F"/>
    <w:rsid w:val="003F19D2"/>
    <w:rsid w:val="003F20AF"/>
    <w:rsid w:val="00402E59"/>
    <w:rsid w:val="00405CB2"/>
    <w:rsid w:val="00411815"/>
    <w:rsid w:val="00415CE6"/>
    <w:rsid w:val="004205ED"/>
    <w:rsid w:val="00422062"/>
    <w:rsid w:val="004256CF"/>
    <w:rsid w:val="0042796B"/>
    <w:rsid w:val="00433343"/>
    <w:rsid w:val="00436DB0"/>
    <w:rsid w:val="0044743A"/>
    <w:rsid w:val="00451499"/>
    <w:rsid w:val="004577CA"/>
    <w:rsid w:val="004732F7"/>
    <w:rsid w:val="00480906"/>
    <w:rsid w:val="0048126E"/>
    <w:rsid w:val="004978CA"/>
    <w:rsid w:val="004A03F8"/>
    <w:rsid w:val="004A27ED"/>
    <w:rsid w:val="004B4965"/>
    <w:rsid w:val="004C12DE"/>
    <w:rsid w:val="004C6292"/>
    <w:rsid w:val="004C76D0"/>
    <w:rsid w:val="004E30C8"/>
    <w:rsid w:val="004E44DA"/>
    <w:rsid w:val="004F3667"/>
    <w:rsid w:val="004F3795"/>
    <w:rsid w:val="004F38E6"/>
    <w:rsid w:val="00500443"/>
    <w:rsid w:val="00500DE8"/>
    <w:rsid w:val="005024FD"/>
    <w:rsid w:val="0051589A"/>
    <w:rsid w:val="005374D0"/>
    <w:rsid w:val="00545C2E"/>
    <w:rsid w:val="0054733E"/>
    <w:rsid w:val="0055012E"/>
    <w:rsid w:val="00560015"/>
    <w:rsid w:val="0057375D"/>
    <w:rsid w:val="00576FB4"/>
    <w:rsid w:val="00585EF8"/>
    <w:rsid w:val="005A0A89"/>
    <w:rsid w:val="005A40B0"/>
    <w:rsid w:val="005A43C5"/>
    <w:rsid w:val="005B251F"/>
    <w:rsid w:val="005C74AF"/>
    <w:rsid w:val="005D1A93"/>
    <w:rsid w:val="005D4D17"/>
    <w:rsid w:val="005D4D8F"/>
    <w:rsid w:val="005D6BE5"/>
    <w:rsid w:val="005F3D5F"/>
    <w:rsid w:val="005F7395"/>
    <w:rsid w:val="00613942"/>
    <w:rsid w:val="006157D1"/>
    <w:rsid w:val="00616CD2"/>
    <w:rsid w:val="00617582"/>
    <w:rsid w:val="00624593"/>
    <w:rsid w:val="0063045D"/>
    <w:rsid w:val="00634572"/>
    <w:rsid w:val="00641C86"/>
    <w:rsid w:val="00641FBA"/>
    <w:rsid w:val="006459DA"/>
    <w:rsid w:val="006603DA"/>
    <w:rsid w:val="0066185C"/>
    <w:rsid w:val="0066773A"/>
    <w:rsid w:val="00670DE1"/>
    <w:rsid w:val="00673BC4"/>
    <w:rsid w:val="0068084B"/>
    <w:rsid w:val="00684D88"/>
    <w:rsid w:val="006923B6"/>
    <w:rsid w:val="006A64A8"/>
    <w:rsid w:val="006A7299"/>
    <w:rsid w:val="006B10DB"/>
    <w:rsid w:val="006B5E66"/>
    <w:rsid w:val="006B6C04"/>
    <w:rsid w:val="006B6E60"/>
    <w:rsid w:val="006D2DDF"/>
    <w:rsid w:val="006D6837"/>
    <w:rsid w:val="006E5C83"/>
    <w:rsid w:val="006F1CBD"/>
    <w:rsid w:val="006F63A1"/>
    <w:rsid w:val="006F7E7C"/>
    <w:rsid w:val="00700363"/>
    <w:rsid w:val="00726FA3"/>
    <w:rsid w:val="007327AD"/>
    <w:rsid w:val="00747404"/>
    <w:rsid w:val="00747D6C"/>
    <w:rsid w:val="007567D0"/>
    <w:rsid w:val="00757065"/>
    <w:rsid w:val="00757826"/>
    <w:rsid w:val="00757AE9"/>
    <w:rsid w:val="00757CF0"/>
    <w:rsid w:val="007668B1"/>
    <w:rsid w:val="00770FDE"/>
    <w:rsid w:val="00781FC3"/>
    <w:rsid w:val="00787047"/>
    <w:rsid w:val="007919B3"/>
    <w:rsid w:val="007A475A"/>
    <w:rsid w:val="007A4ACF"/>
    <w:rsid w:val="007A6B8F"/>
    <w:rsid w:val="007A7B42"/>
    <w:rsid w:val="007B51D2"/>
    <w:rsid w:val="007B7F16"/>
    <w:rsid w:val="007C08BF"/>
    <w:rsid w:val="007C1FCB"/>
    <w:rsid w:val="007C31F9"/>
    <w:rsid w:val="007C433A"/>
    <w:rsid w:val="007D109B"/>
    <w:rsid w:val="007D2254"/>
    <w:rsid w:val="007E1387"/>
    <w:rsid w:val="007E5F16"/>
    <w:rsid w:val="008005AA"/>
    <w:rsid w:val="00800C6E"/>
    <w:rsid w:val="0080175E"/>
    <w:rsid w:val="0080784D"/>
    <w:rsid w:val="00810D67"/>
    <w:rsid w:val="00832AAA"/>
    <w:rsid w:val="0084672E"/>
    <w:rsid w:val="00853AAF"/>
    <w:rsid w:val="00853C3B"/>
    <w:rsid w:val="00866D77"/>
    <w:rsid w:val="00867745"/>
    <w:rsid w:val="008757EF"/>
    <w:rsid w:val="00875E4B"/>
    <w:rsid w:val="00880924"/>
    <w:rsid w:val="00886104"/>
    <w:rsid w:val="00892A62"/>
    <w:rsid w:val="008A128F"/>
    <w:rsid w:val="008A2959"/>
    <w:rsid w:val="008B0459"/>
    <w:rsid w:val="008B24C0"/>
    <w:rsid w:val="008C4236"/>
    <w:rsid w:val="008E4EA9"/>
    <w:rsid w:val="008E7B8F"/>
    <w:rsid w:val="008F7229"/>
    <w:rsid w:val="008F756C"/>
    <w:rsid w:val="00900857"/>
    <w:rsid w:val="009024C5"/>
    <w:rsid w:val="0090538D"/>
    <w:rsid w:val="009200EF"/>
    <w:rsid w:val="00920D93"/>
    <w:rsid w:val="009262BB"/>
    <w:rsid w:val="00934F85"/>
    <w:rsid w:val="0093606D"/>
    <w:rsid w:val="00941602"/>
    <w:rsid w:val="00945B89"/>
    <w:rsid w:val="00970171"/>
    <w:rsid w:val="00973C82"/>
    <w:rsid w:val="00974EE0"/>
    <w:rsid w:val="00982C1E"/>
    <w:rsid w:val="009861C8"/>
    <w:rsid w:val="00990860"/>
    <w:rsid w:val="009A0B51"/>
    <w:rsid w:val="009B0015"/>
    <w:rsid w:val="009B5485"/>
    <w:rsid w:val="009C4802"/>
    <w:rsid w:val="009D03AE"/>
    <w:rsid w:val="009D1E4B"/>
    <w:rsid w:val="009D6332"/>
    <w:rsid w:val="009E0416"/>
    <w:rsid w:val="009E586D"/>
    <w:rsid w:val="009E662D"/>
    <w:rsid w:val="009F5C9D"/>
    <w:rsid w:val="009F7CBA"/>
    <w:rsid w:val="00A02C20"/>
    <w:rsid w:val="00A030DA"/>
    <w:rsid w:val="00A03A58"/>
    <w:rsid w:val="00A072A4"/>
    <w:rsid w:val="00A21D13"/>
    <w:rsid w:val="00A32932"/>
    <w:rsid w:val="00A3376E"/>
    <w:rsid w:val="00A356E6"/>
    <w:rsid w:val="00A42F04"/>
    <w:rsid w:val="00A45FD5"/>
    <w:rsid w:val="00A50635"/>
    <w:rsid w:val="00A56687"/>
    <w:rsid w:val="00A660CA"/>
    <w:rsid w:val="00A72E95"/>
    <w:rsid w:val="00A74787"/>
    <w:rsid w:val="00A82B83"/>
    <w:rsid w:val="00A83E31"/>
    <w:rsid w:val="00A86E92"/>
    <w:rsid w:val="00A92248"/>
    <w:rsid w:val="00A9453A"/>
    <w:rsid w:val="00A95F0C"/>
    <w:rsid w:val="00A966B2"/>
    <w:rsid w:val="00AA61BC"/>
    <w:rsid w:val="00AC13A3"/>
    <w:rsid w:val="00AC6CED"/>
    <w:rsid w:val="00AD2A0B"/>
    <w:rsid w:val="00AD6E81"/>
    <w:rsid w:val="00AD7672"/>
    <w:rsid w:val="00AE2F0B"/>
    <w:rsid w:val="00AF5B43"/>
    <w:rsid w:val="00B03076"/>
    <w:rsid w:val="00B04D7E"/>
    <w:rsid w:val="00B10E35"/>
    <w:rsid w:val="00B147AB"/>
    <w:rsid w:val="00B24BA9"/>
    <w:rsid w:val="00B46487"/>
    <w:rsid w:val="00B61A5C"/>
    <w:rsid w:val="00B71923"/>
    <w:rsid w:val="00B743AA"/>
    <w:rsid w:val="00B757E8"/>
    <w:rsid w:val="00B83291"/>
    <w:rsid w:val="00B84CD3"/>
    <w:rsid w:val="00B909D6"/>
    <w:rsid w:val="00B91AC0"/>
    <w:rsid w:val="00BA6FC1"/>
    <w:rsid w:val="00BB3CF2"/>
    <w:rsid w:val="00BB62AA"/>
    <w:rsid w:val="00BB6F9B"/>
    <w:rsid w:val="00BC2EE7"/>
    <w:rsid w:val="00BC39B1"/>
    <w:rsid w:val="00BC6288"/>
    <w:rsid w:val="00BD0831"/>
    <w:rsid w:val="00BD2258"/>
    <w:rsid w:val="00BD352C"/>
    <w:rsid w:val="00BD5246"/>
    <w:rsid w:val="00BE0351"/>
    <w:rsid w:val="00BE20B6"/>
    <w:rsid w:val="00BE49EA"/>
    <w:rsid w:val="00BF57B9"/>
    <w:rsid w:val="00C0043E"/>
    <w:rsid w:val="00C1585F"/>
    <w:rsid w:val="00C21681"/>
    <w:rsid w:val="00C313A2"/>
    <w:rsid w:val="00C52F47"/>
    <w:rsid w:val="00C53AE2"/>
    <w:rsid w:val="00C5672A"/>
    <w:rsid w:val="00C61239"/>
    <w:rsid w:val="00C616FA"/>
    <w:rsid w:val="00C75424"/>
    <w:rsid w:val="00C86D20"/>
    <w:rsid w:val="00CA1703"/>
    <w:rsid w:val="00CA66DD"/>
    <w:rsid w:val="00CB2F7B"/>
    <w:rsid w:val="00CE0E80"/>
    <w:rsid w:val="00CE1F33"/>
    <w:rsid w:val="00CE38E9"/>
    <w:rsid w:val="00CE50F4"/>
    <w:rsid w:val="00CF0B41"/>
    <w:rsid w:val="00CF37A8"/>
    <w:rsid w:val="00CF6D60"/>
    <w:rsid w:val="00D05102"/>
    <w:rsid w:val="00D05F91"/>
    <w:rsid w:val="00D13568"/>
    <w:rsid w:val="00D157F0"/>
    <w:rsid w:val="00D26B34"/>
    <w:rsid w:val="00D3024C"/>
    <w:rsid w:val="00D302B4"/>
    <w:rsid w:val="00D56DD0"/>
    <w:rsid w:val="00D62B8A"/>
    <w:rsid w:val="00D7512C"/>
    <w:rsid w:val="00D773C2"/>
    <w:rsid w:val="00D84C8B"/>
    <w:rsid w:val="00D95455"/>
    <w:rsid w:val="00D97C68"/>
    <w:rsid w:val="00DA2137"/>
    <w:rsid w:val="00DA3BDC"/>
    <w:rsid w:val="00DA49DF"/>
    <w:rsid w:val="00DA4B37"/>
    <w:rsid w:val="00DB3D9D"/>
    <w:rsid w:val="00DB52B2"/>
    <w:rsid w:val="00DC0876"/>
    <w:rsid w:val="00DC374F"/>
    <w:rsid w:val="00DC4E41"/>
    <w:rsid w:val="00DD3F17"/>
    <w:rsid w:val="00DD6C7C"/>
    <w:rsid w:val="00DF098B"/>
    <w:rsid w:val="00DF1782"/>
    <w:rsid w:val="00DF5048"/>
    <w:rsid w:val="00DF63FA"/>
    <w:rsid w:val="00DF6E24"/>
    <w:rsid w:val="00E045DF"/>
    <w:rsid w:val="00E105D0"/>
    <w:rsid w:val="00E1697C"/>
    <w:rsid w:val="00E17CA3"/>
    <w:rsid w:val="00E30ADD"/>
    <w:rsid w:val="00E35DAC"/>
    <w:rsid w:val="00E45DAD"/>
    <w:rsid w:val="00E51939"/>
    <w:rsid w:val="00E60F78"/>
    <w:rsid w:val="00E63E65"/>
    <w:rsid w:val="00E709B5"/>
    <w:rsid w:val="00E72613"/>
    <w:rsid w:val="00E77297"/>
    <w:rsid w:val="00E80A7D"/>
    <w:rsid w:val="00E9258B"/>
    <w:rsid w:val="00EA4B5F"/>
    <w:rsid w:val="00EA4CED"/>
    <w:rsid w:val="00EC1581"/>
    <w:rsid w:val="00EC37AC"/>
    <w:rsid w:val="00ED0EA0"/>
    <w:rsid w:val="00EE1AF2"/>
    <w:rsid w:val="00EE33D9"/>
    <w:rsid w:val="00EE5721"/>
    <w:rsid w:val="00F00586"/>
    <w:rsid w:val="00F04A23"/>
    <w:rsid w:val="00F13A22"/>
    <w:rsid w:val="00F239E8"/>
    <w:rsid w:val="00F24719"/>
    <w:rsid w:val="00F26471"/>
    <w:rsid w:val="00F3410B"/>
    <w:rsid w:val="00F348FC"/>
    <w:rsid w:val="00F42BA4"/>
    <w:rsid w:val="00F45C2E"/>
    <w:rsid w:val="00F46F70"/>
    <w:rsid w:val="00F478B2"/>
    <w:rsid w:val="00F52540"/>
    <w:rsid w:val="00F55947"/>
    <w:rsid w:val="00F65AA9"/>
    <w:rsid w:val="00F6618A"/>
    <w:rsid w:val="00F6638F"/>
    <w:rsid w:val="00F74CA8"/>
    <w:rsid w:val="00F834F4"/>
    <w:rsid w:val="00F851F3"/>
    <w:rsid w:val="00F853ED"/>
    <w:rsid w:val="00F871DF"/>
    <w:rsid w:val="00F93407"/>
    <w:rsid w:val="00FA0770"/>
    <w:rsid w:val="00FA225D"/>
    <w:rsid w:val="00FA73EF"/>
    <w:rsid w:val="00FB0D44"/>
    <w:rsid w:val="00FD71B4"/>
    <w:rsid w:val="00FE774C"/>
    <w:rsid w:val="00FF4F55"/>
    <w:rsid w:val="00FF5CF0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9380B"/>
  <w15:chartTrackingRefBased/>
  <w15:docId w15:val="{B4785ABD-9EDE-49F0-B9A9-F6AC38B5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EA0"/>
    <w:rPr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802"/>
    <w:rPr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8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802"/>
    <w:rPr>
      <w:color w:val="000000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06438A"/>
    <w:pPr>
      <w:widowControl w:val="0"/>
      <w:ind w:firstLine="420"/>
      <w:jc w:val="both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867745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67745"/>
    <w:rPr>
      <w:noProof/>
      <w:color w:val="000000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867745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67745"/>
    <w:rPr>
      <w:noProof/>
      <w:color w:val="000000"/>
      <w:kern w:val="0"/>
      <w:sz w:val="24"/>
    </w:rPr>
  </w:style>
  <w:style w:type="table" w:customStyle="1" w:styleId="1">
    <w:name w:val="网格型1"/>
    <w:basedOn w:val="a1"/>
    <w:uiPriority w:val="39"/>
    <w:qFormat/>
    <w:rsid w:val="000274C6"/>
    <w:pPr>
      <w:ind w:firstLineChars="0" w:firstLine="0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7A4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807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9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492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8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25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1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8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84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37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312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06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1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144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33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69C06-F8DB-458A-B468-443B378BA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4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</dc:creator>
  <cp:keywords/>
  <dc:description/>
  <cp:lastModifiedBy>doctorzhoucong@163.com</cp:lastModifiedBy>
  <cp:revision>354</cp:revision>
  <dcterms:created xsi:type="dcterms:W3CDTF">2025-02-28T18:17:00Z</dcterms:created>
  <dcterms:modified xsi:type="dcterms:W3CDTF">2026-01-14T15:23:00Z</dcterms:modified>
</cp:coreProperties>
</file>